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BC8B4" w14:textId="6673B213" w:rsidR="0099323A" w:rsidRDefault="000F73CC">
      <w:pPr>
        <w:rPr>
          <w:rFonts w:ascii="Times New Roman" w:hAnsi="Times New Roman" w:cs="Times New Roman"/>
        </w:rPr>
      </w:pPr>
      <w:r w:rsidRPr="000F73CC">
        <w:rPr>
          <w:rFonts w:ascii="Times New Roman" w:hAnsi="Times New Roman" w:cs="Times New Roman"/>
        </w:rPr>
        <w:t>Supplementary  2</w:t>
      </w:r>
      <w:r>
        <w:rPr>
          <w:rFonts w:ascii="Times New Roman" w:hAnsi="Times New Roman" w:cs="Times New Roman"/>
        </w:rPr>
        <w:t xml:space="preserve">  </w:t>
      </w:r>
      <w:r w:rsidR="00AE4990">
        <w:rPr>
          <w:rFonts w:ascii="Times New Roman" w:hAnsi="Times New Roman" w:cs="Times New Roman"/>
        </w:rPr>
        <w:t xml:space="preserve"> The overall survival and recurrence free survival between the two groups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1782"/>
        <w:gridCol w:w="1782"/>
        <w:gridCol w:w="1782"/>
        <w:gridCol w:w="1782"/>
        <w:gridCol w:w="1782"/>
        <w:gridCol w:w="1782"/>
      </w:tblGrid>
      <w:tr w:rsidR="00AE4990" w:rsidRPr="00187F6C" w14:paraId="6E4C5AF5" w14:textId="77777777" w:rsidTr="00FA7CB2">
        <w:trPr>
          <w:trHeight w:val="312"/>
        </w:trPr>
        <w:tc>
          <w:tcPr>
            <w:tcW w:w="3256" w:type="dxa"/>
          </w:tcPr>
          <w:p w14:paraId="32283C5B" w14:textId="77777777" w:rsidR="00AE4990" w:rsidRPr="00187F6C" w:rsidRDefault="00AE4990" w:rsidP="00FA7CB2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187F6C">
              <w:rPr>
                <w:rFonts w:ascii="Times New Roman" w:hAnsi="Times New Roman" w:cs="Times New Roman"/>
              </w:rPr>
              <w:t>After PSM</w:t>
            </w:r>
          </w:p>
        </w:tc>
        <w:tc>
          <w:tcPr>
            <w:tcW w:w="5346" w:type="dxa"/>
            <w:gridSpan w:val="3"/>
          </w:tcPr>
          <w:p w14:paraId="4CA04680" w14:textId="77777777" w:rsidR="00AE4990" w:rsidRPr="00187F6C" w:rsidRDefault="00AE4990" w:rsidP="00FA7CB2">
            <w:pPr>
              <w:jc w:val="center"/>
              <w:rPr>
                <w:rFonts w:ascii="Times New Roman" w:hAnsi="Times New Roman" w:cs="Times New Roman"/>
              </w:rPr>
            </w:pPr>
            <w:r w:rsidRPr="00187F6C">
              <w:rPr>
                <w:rFonts w:ascii="Times New Roman" w:hAnsi="Times New Roman" w:cs="Times New Roman"/>
              </w:rPr>
              <w:t>All stage</w:t>
            </w:r>
          </w:p>
        </w:tc>
        <w:tc>
          <w:tcPr>
            <w:tcW w:w="5346" w:type="dxa"/>
            <w:gridSpan w:val="3"/>
          </w:tcPr>
          <w:p w14:paraId="3BBD755E" w14:textId="77777777" w:rsidR="00AE4990" w:rsidRPr="00187F6C" w:rsidRDefault="00AE4990" w:rsidP="00FA7CB2">
            <w:pPr>
              <w:jc w:val="center"/>
              <w:rPr>
                <w:rFonts w:ascii="Times New Roman" w:hAnsi="Times New Roman" w:cs="Times New Roman"/>
              </w:rPr>
            </w:pPr>
            <w:r w:rsidRPr="00187F6C">
              <w:rPr>
                <w:rFonts w:ascii="Times New Roman" w:hAnsi="Times New Roman" w:cs="Times New Roman"/>
              </w:rPr>
              <w:t>Early stage</w:t>
            </w:r>
          </w:p>
        </w:tc>
      </w:tr>
      <w:tr w:rsidR="00AE4990" w:rsidRPr="00187F6C" w14:paraId="353B80A1" w14:textId="77777777" w:rsidTr="00FA7CB2">
        <w:trPr>
          <w:trHeight w:val="312"/>
        </w:trPr>
        <w:tc>
          <w:tcPr>
            <w:tcW w:w="3256" w:type="dxa"/>
          </w:tcPr>
          <w:p w14:paraId="024A519C" w14:textId="77777777" w:rsidR="00AE4990" w:rsidRPr="00187F6C" w:rsidRDefault="00AE4990" w:rsidP="00FA7C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</w:tcPr>
          <w:p w14:paraId="782970A9" w14:textId="77777777" w:rsidR="00AE4990" w:rsidRPr="00187F6C" w:rsidRDefault="00AE4990" w:rsidP="00FA7CB2">
            <w:pPr>
              <w:rPr>
                <w:rFonts w:ascii="Times New Roman" w:hAnsi="Times New Roman" w:cs="Times New Roman"/>
              </w:rPr>
            </w:pPr>
            <w:r w:rsidRPr="00187F6C">
              <w:rPr>
                <w:rFonts w:ascii="Times New Roman" w:hAnsi="Times New Roman" w:cs="Times New Roman"/>
              </w:rPr>
              <w:t>1 year</w:t>
            </w:r>
          </w:p>
        </w:tc>
        <w:tc>
          <w:tcPr>
            <w:tcW w:w="1782" w:type="dxa"/>
          </w:tcPr>
          <w:p w14:paraId="68D3FCEE" w14:textId="77777777" w:rsidR="00AE4990" w:rsidRPr="00187F6C" w:rsidRDefault="00AE4990" w:rsidP="00FA7CB2">
            <w:pPr>
              <w:rPr>
                <w:rFonts w:ascii="Times New Roman" w:hAnsi="Times New Roman" w:cs="Times New Roman"/>
              </w:rPr>
            </w:pPr>
            <w:r w:rsidRPr="00187F6C">
              <w:rPr>
                <w:rFonts w:ascii="Times New Roman" w:hAnsi="Times New Roman" w:cs="Times New Roman"/>
              </w:rPr>
              <w:t>3 year</w:t>
            </w:r>
          </w:p>
        </w:tc>
        <w:tc>
          <w:tcPr>
            <w:tcW w:w="1782" w:type="dxa"/>
          </w:tcPr>
          <w:p w14:paraId="279B18D8" w14:textId="77777777" w:rsidR="00AE4990" w:rsidRPr="00187F6C" w:rsidRDefault="00AE4990" w:rsidP="00FA7CB2">
            <w:pPr>
              <w:rPr>
                <w:rFonts w:ascii="Times New Roman" w:hAnsi="Times New Roman" w:cs="Times New Roman"/>
              </w:rPr>
            </w:pPr>
            <w:r w:rsidRPr="00187F6C">
              <w:rPr>
                <w:rFonts w:ascii="Times New Roman" w:hAnsi="Times New Roman" w:cs="Times New Roman"/>
              </w:rPr>
              <w:t>5 year</w:t>
            </w:r>
          </w:p>
        </w:tc>
        <w:tc>
          <w:tcPr>
            <w:tcW w:w="1782" w:type="dxa"/>
          </w:tcPr>
          <w:p w14:paraId="0414DCE8" w14:textId="77777777" w:rsidR="00AE4990" w:rsidRPr="00187F6C" w:rsidRDefault="00AE4990" w:rsidP="00FA7CB2">
            <w:pPr>
              <w:rPr>
                <w:rFonts w:ascii="Times New Roman" w:hAnsi="Times New Roman" w:cs="Times New Roman"/>
              </w:rPr>
            </w:pPr>
            <w:r w:rsidRPr="00187F6C">
              <w:rPr>
                <w:rFonts w:ascii="Times New Roman" w:hAnsi="Times New Roman" w:cs="Times New Roman"/>
              </w:rPr>
              <w:t>1 year</w:t>
            </w:r>
          </w:p>
        </w:tc>
        <w:tc>
          <w:tcPr>
            <w:tcW w:w="1782" w:type="dxa"/>
          </w:tcPr>
          <w:p w14:paraId="2F6B59DE" w14:textId="77777777" w:rsidR="00AE4990" w:rsidRPr="00187F6C" w:rsidRDefault="00AE4990" w:rsidP="00FA7CB2">
            <w:pPr>
              <w:rPr>
                <w:rFonts w:ascii="Times New Roman" w:hAnsi="Times New Roman" w:cs="Times New Roman"/>
              </w:rPr>
            </w:pPr>
            <w:r w:rsidRPr="00187F6C">
              <w:rPr>
                <w:rFonts w:ascii="Times New Roman" w:hAnsi="Times New Roman" w:cs="Times New Roman"/>
              </w:rPr>
              <w:t>3 year</w:t>
            </w:r>
          </w:p>
        </w:tc>
        <w:tc>
          <w:tcPr>
            <w:tcW w:w="1782" w:type="dxa"/>
          </w:tcPr>
          <w:p w14:paraId="44636C38" w14:textId="77777777" w:rsidR="00AE4990" w:rsidRPr="00187F6C" w:rsidRDefault="00AE4990" w:rsidP="00FA7CB2">
            <w:pPr>
              <w:rPr>
                <w:rFonts w:ascii="Times New Roman" w:hAnsi="Times New Roman" w:cs="Times New Roman"/>
              </w:rPr>
            </w:pPr>
            <w:r w:rsidRPr="00187F6C">
              <w:rPr>
                <w:rFonts w:ascii="Times New Roman" w:hAnsi="Times New Roman" w:cs="Times New Roman"/>
              </w:rPr>
              <w:t>5 year</w:t>
            </w:r>
          </w:p>
        </w:tc>
      </w:tr>
      <w:tr w:rsidR="00AE4990" w:rsidRPr="00187F6C" w14:paraId="721676BE" w14:textId="77777777" w:rsidTr="00FA7CB2">
        <w:trPr>
          <w:trHeight w:val="312"/>
        </w:trPr>
        <w:tc>
          <w:tcPr>
            <w:tcW w:w="3256" w:type="dxa"/>
          </w:tcPr>
          <w:p w14:paraId="46C263A0" w14:textId="77777777" w:rsidR="00AE4990" w:rsidRPr="00187F6C" w:rsidRDefault="00AE4990" w:rsidP="00FA7CB2">
            <w:pPr>
              <w:rPr>
                <w:rFonts w:ascii="Times New Roman" w:hAnsi="Times New Roman" w:cs="Times New Roman"/>
                <w:b/>
                <w:bCs/>
              </w:rPr>
            </w:pPr>
            <w:r w:rsidRPr="00187F6C">
              <w:rPr>
                <w:rFonts w:ascii="Times New Roman" w:hAnsi="Times New Roman" w:cs="Times New Roman"/>
                <w:b/>
                <w:bCs/>
              </w:rPr>
              <w:t>OLR</w:t>
            </w:r>
          </w:p>
        </w:tc>
        <w:tc>
          <w:tcPr>
            <w:tcW w:w="1782" w:type="dxa"/>
          </w:tcPr>
          <w:p w14:paraId="2A74C160" w14:textId="77777777" w:rsidR="00AE4990" w:rsidRPr="00187F6C" w:rsidRDefault="00AE4990" w:rsidP="00FA7CB2">
            <w:pPr>
              <w:rPr>
                <w:rFonts w:ascii="Times New Roman" w:hAnsi="Times New Roman" w:cs="Times New Roman"/>
              </w:rPr>
            </w:pPr>
            <w:r w:rsidRPr="00187F6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82" w:type="dxa"/>
          </w:tcPr>
          <w:p w14:paraId="5C2B47F4" w14:textId="77777777" w:rsidR="00AE4990" w:rsidRPr="00187F6C" w:rsidRDefault="00AE4990" w:rsidP="00FA7C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</w:tcPr>
          <w:p w14:paraId="037451CE" w14:textId="77777777" w:rsidR="00AE4990" w:rsidRPr="00187F6C" w:rsidRDefault="00AE4990" w:rsidP="00FA7C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</w:tcPr>
          <w:p w14:paraId="20731079" w14:textId="77777777" w:rsidR="00AE4990" w:rsidRPr="00187F6C" w:rsidRDefault="00AE4990" w:rsidP="00FA7C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</w:tcPr>
          <w:p w14:paraId="794BB41E" w14:textId="77777777" w:rsidR="00AE4990" w:rsidRPr="00187F6C" w:rsidRDefault="00AE4990" w:rsidP="00FA7C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</w:tcPr>
          <w:p w14:paraId="6849CBA5" w14:textId="77777777" w:rsidR="00AE4990" w:rsidRPr="00187F6C" w:rsidRDefault="00AE4990" w:rsidP="00FA7CB2">
            <w:pPr>
              <w:rPr>
                <w:rFonts w:ascii="Times New Roman" w:hAnsi="Times New Roman" w:cs="Times New Roman"/>
              </w:rPr>
            </w:pPr>
          </w:p>
        </w:tc>
      </w:tr>
      <w:tr w:rsidR="00AE4990" w:rsidRPr="00187F6C" w14:paraId="27CDF379" w14:textId="77777777" w:rsidTr="00FA7CB2">
        <w:trPr>
          <w:trHeight w:val="312"/>
        </w:trPr>
        <w:tc>
          <w:tcPr>
            <w:tcW w:w="3256" w:type="dxa"/>
          </w:tcPr>
          <w:p w14:paraId="62D65640" w14:textId="77777777" w:rsidR="00AE4990" w:rsidRPr="00187F6C" w:rsidRDefault="00AE4990" w:rsidP="00FA7CB2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187F6C">
              <w:rPr>
                <w:rFonts w:ascii="Times New Roman" w:hAnsi="Times New Roman" w:cs="Times New Roman"/>
              </w:rPr>
              <w:t>Overall Survival (%)</w:t>
            </w:r>
          </w:p>
        </w:tc>
        <w:tc>
          <w:tcPr>
            <w:tcW w:w="1782" w:type="dxa"/>
          </w:tcPr>
          <w:p w14:paraId="53B7BF93" w14:textId="03956F99" w:rsidR="00AE4990" w:rsidRPr="008D0ACA" w:rsidRDefault="00936BD3" w:rsidP="00FA7CB2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 w:hint="eastAsia"/>
              </w:rPr>
              <w:t>7</w:t>
            </w:r>
            <w:r w:rsidRPr="008D0ACA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782" w:type="dxa"/>
          </w:tcPr>
          <w:p w14:paraId="4B3D3A93" w14:textId="1664D031" w:rsidR="00AE4990" w:rsidRPr="008D0ACA" w:rsidRDefault="00936BD3" w:rsidP="00FA7CB2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 w:hint="eastAsia"/>
              </w:rPr>
              <w:t>3</w:t>
            </w:r>
            <w:r w:rsidRPr="008D0ACA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782" w:type="dxa"/>
          </w:tcPr>
          <w:p w14:paraId="06FD00E2" w14:textId="4A5F288F" w:rsidR="00AE4990" w:rsidRPr="008D0ACA" w:rsidRDefault="00936BD3" w:rsidP="00FA7CB2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 w:hint="eastAsia"/>
              </w:rPr>
              <w:t>2</w:t>
            </w:r>
            <w:r w:rsidRPr="008D0ACA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782" w:type="dxa"/>
          </w:tcPr>
          <w:p w14:paraId="33178BA9" w14:textId="71A4676D" w:rsidR="00AE4990" w:rsidRPr="008D0ACA" w:rsidRDefault="00AE4990" w:rsidP="00FA7CB2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/>
              </w:rPr>
              <w:t>8</w:t>
            </w:r>
            <w:r w:rsidR="002B3481" w:rsidRPr="008D0ACA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782" w:type="dxa"/>
          </w:tcPr>
          <w:p w14:paraId="295596A8" w14:textId="160809D0" w:rsidR="00AE4990" w:rsidRPr="008D0ACA" w:rsidRDefault="002B3481" w:rsidP="00FA7CB2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/>
              </w:rPr>
              <w:t>65.8</w:t>
            </w:r>
          </w:p>
        </w:tc>
        <w:tc>
          <w:tcPr>
            <w:tcW w:w="1782" w:type="dxa"/>
          </w:tcPr>
          <w:p w14:paraId="538170B7" w14:textId="3C284177" w:rsidR="00AE4990" w:rsidRPr="008D0ACA" w:rsidRDefault="002B3481" w:rsidP="00FA7CB2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/>
              </w:rPr>
              <w:t>41.1</w:t>
            </w:r>
          </w:p>
        </w:tc>
      </w:tr>
      <w:tr w:rsidR="00936BD3" w:rsidRPr="00187F6C" w14:paraId="3122A1A0" w14:textId="77777777" w:rsidTr="00FA7CB2">
        <w:trPr>
          <w:trHeight w:val="312"/>
        </w:trPr>
        <w:tc>
          <w:tcPr>
            <w:tcW w:w="3256" w:type="dxa"/>
          </w:tcPr>
          <w:p w14:paraId="23023E61" w14:textId="77777777" w:rsidR="00936BD3" w:rsidRPr="00187F6C" w:rsidRDefault="00936BD3" w:rsidP="00936BD3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187F6C">
              <w:rPr>
                <w:rFonts w:ascii="Times New Roman" w:hAnsi="Times New Roman" w:cs="Times New Roman"/>
              </w:rPr>
              <w:t>Recurrence Free Survival (%)</w:t>
            </w:r>
          </w:p>
        </w:tc>
        <w:tc>
          <w:tcPr>
            <w:tcW w:w="1782" w:type="dxa"/>
          </w:tcPr>
          <w:p w14:paraId="281FC56A" w14:textId="0A177FE1" w:rsidR="00936BD3" w:rsidRPr="008D0ACA" w:rsidRDefault="00BD2B05" w:rsidP="00936BD3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 w:hint="eastAsia"/>
              </w:rPr>
              <w:t>6</w:t>
            </w:r>
            <w:r w:rsidRPr="008D0ACA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782" w:type="dxa"/>
          </w:tcPr>
          <w:p w14:paraId="65E5337F" w14:textId="7FC1DFF6" w:rsidR="00936BD3" w:rsidRPr="008D0ACA" w:rsidRDefault="00BD2B05" w:rsidP="00936BD3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 w:hint="eastAsia"/>
              </w:rPr>
              <w:t>3</w:t>
            </w:r>
            <w:r w:rsidRPr="008D0ACA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782" w:type="dxa"/>
          </w:tcPr>
          <w:p w14:paraId="24F56DA0" w14:textId="604477EF" w:rsidR="00936BD3" w:rsidRPr="008D0ACA" w:rsidRDefault="00BD2B05" w:rsidP="00936BD3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 w:hint="eastAsia"/>
              </w:rPr>
              <w:t>2</w:t>
            </w:r>
            <w:r w:rsidRPr="008D0ACA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782" w:type="dxa"/>
          </w:tcPr>
          <w:p w14:paraId="767B4879" w14:textId="53EC4E47" w:rsidR="00936BD3" w:rsidRPr="008D0ACA" w:rsidRDefault="00936BD3" w:rsidP="00936BD3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/>
              </w:rPr>
              <w:t>84.2</w:t>
            </w:r>
          </w:p>
        </w:tc>
        <w:tc>
          <w:tcPr>
            <w:tcW w:w="1782" w:type="dxa"/>
          </w:tcPr>
          <w:p w14:paraId="72983062" w14:textId="61101979" w:rsidR="00936BD3" w:rsidRPr="008D0ACA" w:rsidRDefault="00936BD3" w:rsidP="00936BD3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782" w:type="dxa"/>
          </w:tcPr>
          <w:p w14:paraId="53850521" w14:textId="327B290F" w:rsidR="00936BD3" w:rsidRPr="008D0ACA" w:rsidRDefault="00936BD3" w:rsidP="00936BD3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/>
              </w:rPr>
              <w:t>41.7</w:t>
            </w:r>
          </w:p>
        </w:tc>
      </w:tr>
      <w:tr w:rsidR="00AE4990" w:rsidRPr="00187F6C" w14:paraId="520FB8D0" w14:textId="77777777" w:rsidTr="00FA7CB2">
        <w:trPr>
          <w:trHeight w:val="312"/>
        </w:trPr>
        <w:tc>
          <w:tcPr>
            <w:tcW w:w="3256" w:type="dxa"/>
          </w:tcPr>
          <w:p w14:paraId="189F3A6A" w14:textId="77777777" w:rsidR="00AE4990" w:rsidRPr="00187F6C" w:rsidRDefault="00AE4990" w:rsidP="00FA7CB2">
            <w:pPr>
              <w:rPr>
                <w:rFonts w:ascii="Times New Roman" w:hAnsi="Times New Roman" w:cs="Times New Roman"/>
                <w:b/>
                <w:bCs/>
              </w:rPr>
            </w:pPr>
            <w:r w:rsidRPr="00187F6C">
              <w:rPr>
                <w:rFonts w:ascii="Times New Roman" w:hAnsi="Times New Roman" w:cs="Times New Roman"/>
                <w:b/>
                <w:bCs/>
              </w:rPr>
              <w:t>LLR</w:t>
            </w:r>
          </w:p>
        </w:tc>
        <w:tc>
          <w:tcPr>
            <w:tcW w:w="1782" w:type="dxa"/>
          </w:tcPr>
          <w:p w14:paraId="2F90AC55" w14:textId="77777777" w:rsidR="00AE4990" w:rsidRPr="008D0ACA" w:rsidRDefault="00AE4990" w:rsidP="00FA7C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</w:tcPr>
          <w:p w14:paraId="5C2FF8B7" w14:textId="77777777" w:rsidR="00AE4990" w:rsidRPr="008D0ACA" w:rsidRDefault="00AE4990" w:rsidP="00FA7C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</w:tcPr>
          <w:p w14:paraId="37657B64" w14:textId="77777777" w:rsidR="00AE4990" w:rsidRPr="008D0ACA" w:rsidRDefault="00AE4990" w:rsidP="00FA7C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</w:tcPr>
          <w:p w14:paraId="4B3B8F48" w14:textId="77777777" w:rsidR="00AE4990" w:rsidRPr="008D0ACA" w:rsidRDefault="00AE4990" w:rsidP="00FA7C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</w:tcPr>
          <w:p w14:paraId="46F4A2D5" w14:textId="77777777" w:rsidR="00AE4990" w:rsidRPr="008D0ACA" w:rsidRDefault="00AE4990" w:rsidP="00FA7C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</w:tcPr>
          <w:p w14:paraId="3217B1E0" w14:textId="77777777" w:rsidR="00AE4990" w:rsidRPr="008D0ACA" w:rsidRDefault="00AE4990" w:rsidP="00FA7CB2">
            <w:pPr>
              <w:rPr>
                <w:rFonts w:ascii="Times New Roman" w:hAnsi="Times New Roman" w:cs="Times New Roman"/>
              </w:rPr>
            </w:pPr>
          </w:p>
        </w:tc>
      </w:tr>
      <w:tr w:rsidR="00936BD3" w:rsidRPr="00187F6C" w14:paraId="20EF092E" w14:textId="77777777" w:rsidTr="00FA7CB2">
        <w:trPr>
          <w:trHeight w:val="312"/>
        </w:trPr>
        <w:tc>
          <w:tcPr>
            <w:tcW w:w="3256" w:type="dxa"/>
          </w:tcPr>
          <w:p w14:paraId="4031E69E" w14:textId="77777777" w:rsidR="00936BD3" w:rsidRPr="00187F6C" w:rsidRDefault="00936BD3" w:rsidP="00936BD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87F6C">
              <w:rPr>
                <w:rFonts w:ascii="Times New Roman" w:hAnsi="Times New Roman" w:cs="Times New Roman"/>
              </w:rPr>
              <w:t>Overall Survival (%)</w:t>
            </w:r>
          </w:p>
        </w:tc>
        <w:tc>
          <w:tcPr>
            <w:tcW w:w="1782" w:type="dxa"/>
          </w:tcPr>
          <w:p w14:paraId="55691A2F" w14:textId="4CBE24D3" w:rsidR="00936BD3" w:rsidRPr="008D0ACA" w:rsidRDefault="00936BD3" w:rsidP="00936BD3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/>
              </w:rPr>
              <w:t>77.3</w:t>
            </w:r>
          </w:p>
        </w:tc>
        <w:tc>
          <w:tcPr>
            <w:tcW w:w="1782" w:type="dxa"/>
          </w:tcPr>
          <w:p w14:paraId="3C1E4E4C" w14:textId="1451344A" w:rsidR="00936BD3" w:rsidRPr="008D0ACA" w:rsidRDefault="00936BD3" w:rsidP="00936BD3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/>
              </w:rPr>
              <w:t>51.4</w:t>
            </w:r>
          </w:p>
        </w:tc>
        <w:tc>
          <w:tcPr>
            <w:tcW w:w="1782" w:type="dxa"/>
          </w:tcPr>
          <w:p w14:paraId="71AE8F8D" w14:textId="305934A5" w:rsidR="00936BD3" w:rsidRPr="008D0ACA" w:rsidRDefault="00936BD3" w:rsidP="00936BD3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1782" w:type="dxa"/>
          </w:tcPr>
          <w:p w14:paraId="50C5FB2C" w14:textId="4E922708" w:rsidR="00936BD3" w:rsidRPr="008D0ACA" w:rsidRDefault="00936BD3" w:rsidP="00936BD3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82" w:type="dxa"/>
          </w:tcPr>
          <w:p w14:paraId="5641B700" w14:textId="0093657C" w:rsidR="00936BD3" w:rsidRPr="008D0ACA" w:rsidRDefault="00936BD3" w:rsidP="00936BD3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1782" w:type="dxa"/>
          </w:tcPr>
          <w:p w14:paraId="32166A0B" w14:textId="63F31AFA" w:rsidR="00936BD3" w:rsidRPr="008D0ACA" w:rsidRDefault="00936BD3" w:rsidP="00936BD3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/>
              </w:rPr>
              <w:t>90.9</w:t>
            </w:r>
          </w:p>
        </w:tc>
      </w:tr>
      <w:tr w:rsidR="00AE4990" w:rsidRPr="00187F6C" w14:paraId="5B94DA85" w14:textId="77777777" w:rsidTr="00FA7CB2">
        <w:trPr>
          <w:trHeight w:val="312"/>
        </w:trPr>
        <w:tc>
          <w:tcPr>
            <w:tcW w:w="3256" w:type="dxa"/>
          </w:tcPr>
          <w:p w14:paraId="0D3FF3BE" w14:textId="77777777" w:rsidR="00AE4990" w:rsidRPr="00187F6C" w:rsidRDefault="00AE4990" w:rsidP="00FA7CB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87F6C">
              <w:rPr>
                <w:rFonts w:ascii="Times New Roman" w:hAnsi="Times New Roman" w:cs="Times New Roman"/>
              </w:rPr>
              <w:t>Recurrence Free Survival (%)</w:t>
            </w:r>
          </w:p>
        </w:tc>
        <w:tc>
          <w:tcPr>
            <w:tcW w:w="1782" w:type="dxa"/>
          </w:tcPr>
          <w:p w14:paraId="6976852E" w14:textId="6BA5D8C1" w:rsidR="00AE4990" w:rsidRPr="008D0ACA" w:rsidRDefault="00BD2B05" w:rsidP="00FA7CB2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/>
              </w:rPr>
              <w:t>63.7</w:t>
            </w:r>
          </w:p>
        </w:tc>
        <w:tc>
          <w:tcPr>
            <w:tcW w:w="1782" w:type="dxa"/>
          </w:tcPr>
          <w:p w14:paraId="02E028A8" w14:textId="15BE90A1" w:rsidR="00AE4990" w:rsidRPr="008D0ACA" w:rsidRDefault="00BD2B05" w:rsidP="00FA7CB2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/>
              </w:rPr>
              <w:t>53.5</w:t>
            </w:r>
          </w:p>
        </w:tc>
        <w:tc>
          <w:tcPr>
            <w:tcW w:w="1782" w:type="dxa"/>
          </w:tcPr>
          <w:p w14:paraId="6C845A91" w14:textId="7946426D" w:rsidR="00AE4990" w:rsidRPr="008D0ACA" w:rsidRDefault="00BD2B05" w:rsidP="00FA7CB2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1782" w:type="dxa"/>
          </w:tcPr>
          <w:p w14:paraId="2C936CF5" w14:textId="49D6DA0F" w:rsidR="00AE4990" w:rsidRPr="008D0ACA" w:rsidRDefault="00281D55" w:rsidP="00FA7CB2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1782" w:type="dxa"/>
          </w:tcPr>
          <w:p w14:paraId="2EC7BC5C" w14:textId="4695C9B0" w:rsidR="00AE4990" w:rsidRPr="008D0ACA" w:rsidRDefault="00281D55" w:rsidP="00FA7CB2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 w:hint="eastAsia"/>
              </w:rPr>
              <w:t>9</w:t>
            </w:r>
            <w:r w:rsidRPr="008D0ACA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782" w:type="dxa"/>
          </w:tcPr>
          <w:p w14:paraId="3F91E898" w14:textId="1E14607A" w:rsidR="00AE4990" w:rsidRPr="008D0ACA" w:rsidRDefault="00281D55" w:rsidP="00FA7CB2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 w:hint="eastAsia"/>
              </w:rPr>
              <w:t>9</w:t>
            </w:r>
            <w:r w:rsidRPr="008D0ACA">
              <w:rPr>
                <w:rFonts w:ascii="Times New Roman" w:hAnsi="Times New Roman" w:cs="Times New Roman"/>
              </w:rPr>
              <w:t>2.3</w:t>
            </w:r>
          </w:p>
        </w:tc>
      </w:tr>
    </w:tbl>
    <w:p w14:paraId="282BDB99" w14:textId="77777777" w:rsidR="00AE4990" w:rsidRPr="00187F6C" w:rsidRDefault="00AE4990">
      <w:pPr>
        <w:rPr>
          <w:rFonts w:ascii="Times New Roman" w:hAnsi="Times New Roman" w:cs="Times New Roman"/>
        </w:rPr>
      </w:pPr>
    </w:p>
    <w:p w14:paraId="73528839" w14:textId="4040D550" w:rsidR="00B15170" w:rsidRPr="00187F6C" w:rsidRDefault="00B15170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1782"/>
        <w:gridCol w:w="1782"/>
        <w:gridCol w:w="1782"/>
        <w:gridCol w:w="1782"/>
        <w:gridCol w:w="1782"/>
        <w:gridCol w:w="1782"/>
      </w:tblGrid>
      <w:tr w:rsidR="00B15170" w:rsidRPr="00187F6C" w14:paraId="1974B6AC" w14:textId="77777777" w:rsidTr="00A42EDE">
        <w:trPr>
          <w:trHeight w:val="312"/>
        </w:trPr>
        <w:tc>
          <w:tcPr>
            <w:tcW w:w="3256" w:type="dxa"/>
          </w:tcPr>
          <w:p w14:paraId="5E5AE800" w14:textId="43E33A98" w:rsidR="00B15170" w:rsidRPr="00187F6C" w:rsidRDefault="00B15170" w:rsidP="0044168E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187F6C">
              <w:rPr>
                <w:rFonts w:ascii="Times New Roman" w:hAnsi="Times New Roman" w:cs="Times New Roman"/>
              </w:rPr>
              <w:t>Before PSM</w:t>
            </w:r>
          </w:p>
        </w:tc>
        <w:tc>
          <w:tcPr>
            <w:tcW w:w="5346" w:type="dxa"/>
            <w:gridSpan w:val="3"/>
          </w:tcPr>
          <w:p w14:paraId="6083420E" w14:textId="77777777" w:rsidR="00B15170" w:rsidRPr="00187F6C" w:rsidRDefault="00B15170" w:rsidP="008D4886">
            <w:pPr>
              <w:jc w:val="center"/>
              <w:rPr>
                <w:rFonts w:ascii="Times New Roman" w:hAnsi="Times New Roman" w:cs="Times New Roman"/>
              </w:rPr>
            </w:pPr>
            <w:r w:rsidRPr="00187F6C">
              <w:rPr>
                <w:rFonts w:ascii="Times New Roman" w:hAnsi="Times New Roman" w:cs="Times New Roman"/>
              </w:rPr>
              <w:t>All stage</w:t>
            </w:r>
          </w:p>
        </w:tc>
        <w:tc>
          <w:tcPr>
            <w:tcW w:w="5346" w:type="dxa"/>
            <w:gridSpan w:val="3"/>
          </w:tcPr>
          <w:p w14:paraId="268A0F2B" w14:textId="77777777" w:rsidR="00B15170" w:rsidRPr="00187F6C" w:rsidRDefault="00B15170" w:rsidP="008D4886">
            <w:pPr>
              <w:jc w:val="center"/>
              <w:rPr>
                <w:rFonts w:ascii="Times New Roman" w:hAnsi="Times New Roman" w:cs="Times New Roman"/>
              </w:rPr>
            </w:pPr>
            <w:r w:rsidRPr="00187F6C">
              <w:rPr>
                <w:rFonts w:ascii="Times New Roman" w:hAnsi="Times New Roman" w:cs="Times New Roman"/>
              </w:rPr>
              <w:t>Early stage</w:t>
            </w:r>
          </w:p>
        </w:tc>
      </w:tr>
      <w:tr w:rsidR="00B15170" w:rsidRPr="00187F6C" w14:paraId="0C72C1AA" w14:textId="77777777" w:rsidTr="00A42EDE">
        <w:trPr>
          <w:trHeight w:val="312"/>
        </w:trPr>
        <w:tc>
          <w:tcPr>
            <w:tcW w:w="3256" w:type="dxa"/>
          </w:tcPr>
          <w:p w14:paraId="2D9093FE" w14:textId="77777777" w:rsidR="00B15170" w:rsidRPr="00187F6C" w:rsidRDefault="00B15170" w:rsidP="008D4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</w:tcPr>
          <w:p w14:paraId="1E8A30E5" w14:textId="77777777" w:rsidR="00B15170" w:rsidRPr="00187F6C" w:rsidRDefault="00B15170" w:rsidP="008D4886">
            <w:pPr>
              <w:rPr>
                <w:rFonts w:ascii="Times New Roman" w:hAnsi="Times New Roman" w:cs="Times New Roman"/>
              </w:rPr>
            </w:pPr>
            <w:r w:rsidRPr="00187F6C">
              <w:rPr>
                <w:rFonts w:ascii="Times New Roman" w:hAnsi="Times New Roman" w:cs="Times New Roman"/>
              </w:rPr>
              <w:t>1 year</w:t>
            </w:r>
          </w:p>
        </w:tc>
        <w:tc>
          <w:tcPr>
            <w:tcW w:w="1782" w:type="dxa"/>
          </w:tcPr>
          <w:p w14:paraId="36828ED1" w14:textId="77777777" w:rsidR="00B15170" w:rsidRPr="00187F6C" w:rsidRDefault="00B15170" w:rsidP="008D4886">
            <w:pPr>
              <w:rPr>
                <w:rFonts w:ascii="Times New Roman" w:hAnsi="Times New Roman" w:cs="Times New Roman"/>
              </w:rPr>
            </w:pPr>
            <w:r w:rsidRPr="00187F6C">
              <w:rPr>
                <w:rFonts w:ascii="Times New Roman" w:hAnsi="Times New Roman" w:cs="Times New Roman"/>
              </w:rPr>
              <w:t>3 year</w:t>
            </w:r>
          </w:p>
        </w:tc>
        <w:tc>
          <w:tcPr>
            <w:tcW w:w="1782" w:type="dxa"/>
          </w:tcPr>
          <w:p w14:paraId="49ADC8A8" w14:textId="77777777" w:rsidR="00B15170" w:rsidRPr="00187F6C" w:rsidRDefault="00B15170" w:rsidP="008D4886">
            <w:pPr>
              <w:rPr>
                <w:rFonts w:ascii="Times New Roman" w:hAnsi="Times New Roman" w:cs="Times New Roman"/>
              </w:rPr>
            </w:pPr>
            <w:r w:rsidRPr="00187F6C">
              <w:rPr>
                <w:rFonts w:ascii="Times New Roman" w:hAnsi="Times New Roman" w:cs="Times New Roman"/>
              </w:rPr>
              <w:t>5 year</w:t>
            </w:r>
          </w:p>
        </w:tc>
        <w:tc>
          <w:tcPr>
            <w:tcW w:w="1782" w:type="dxa"/>
          </w:tcPr>
          <w:p w14:paraId="2AF7C1FB" w14:textId="77777777" w:rsidR="00B15170" w:rsidRPr="00187F6C" w:rsidRDefault="00B15170" w:rsidP="008D4886">
            <w:pPr>
              <w:rPr>
                <w:rFonts w:ascii="Times New Roman" w:hAnsi="Times New Roman" w:cs="Times New Roman"/>
              </w:rPr>
            </w:pPr>
            <w:r w:rsidRPr="00187F6C">
              <w:rPr>
                <w:rFonts w:ascii="Times New Roman" w:hAnsi="Times New Roman" w:cs="Times New Roman"/>
              </w:rPr>
              <w:t>1 year</w:t>
            </w:r>
          </w:p>
        </w:tc>
        <w:tc>
          <w:tcPr>
            <w:tcW w:w="1782" w:type="dxa"/>
          </w:tcPr>
          <w:p w14:paraId="7DD971B4" w14:textId="77777777" w:rsidR="00B15170" w:rsidRPr="00187F6C" w:rsidRDefault="00B15170" w:rsidP="008D4886">
            <w:pPr>
              <w:rPr>
                <w:rFonts w:ascii="Times New Roman" w:hAnsi="Times New Roman" w:cs="Times New Roman"/>
              </w:rPr>
            </w:pPr>
            <w:r w:rsidRPr="00187F6C">
              <w:rPr>
                <w:rFonts w:ascii="Times New Roman" w:hAnsi="Times New Roman" w:cs="Times New Roman"/>
              </w:rPr>
              <w:t>3 year</w:t>
            </w:r>
          </w:p>
        </w:tc>
        <w:tc>
          <w:tcPr>
            <w:tcW w:w="1782" w:type="dxa"/>
          </w:tcPr>
          <w:p w14:paraId="19EBF716" w14:textId="77777777" w:rsidR="00B15170" w:rsidRPr="00187F6C" w:rsidRDefault="00B15170" w:rsidP="008D4886">
            <w:pPr>
              <w:rPr>
                <w:rFonts w:ascii="Times New Roman" w:hAnsi="Times New Roman" w:cs="Times New Roman"/>
              </w:rPr>
            </w:pPr>
            <w:r w:rsidRPr="00187F6C">
              <w:rPr>
                <w:rFonts w:ascii="Times New Roman" w:hAnsi="Times New Roman" w:cs="Times New Roman"/>
              </w:rPr>
              <w:t>5 year</w:t>
            </w:r>
          </w:p>
        </w:tc>
      </w:tr>
      <w:tr w:rsidR="00B15170" w:rsidRPr="00187F6C" w14:paraId="0E1581F4" w14:textId="77777777" w:rsidTr="00A42EDE">
        <w:trPr>
          <w:trHeight w:val="312"/>
        </w:trPr>
        <w:tc>
          <w:tcPr>
            <w:tcW w:w="3256" w:type="dxa"/>
          </w:tcPr>
          <w:p w14:paraId="297C52DA" w14:textId="77777777" w:rsidR="00B15170" w:rsidRPr="00187F6C" w:rsidRDefault="00B15170" w:rsidP="008D4886">
            <w:pPr>
              <w:rPr>
                <w:rFonts w:ascii="Times New Roman" w:hAnsi="Times New Roman" w:cs="Times New Roman"/>
                <w:b/>
                <w:bCs/>
              </w:rPr>
            </w:pPr>
            <w:r w:rsidRPr="00187F6C">
              <w:rPr>
                <w:rFonts w:ascii="Times New Roman" w:hAnsi="Times New Roman" w:cs="Times New Roman"/>
                <w:b/>
                <w:bCs/>
              </w:rPr>
              <w:t>OLR</w:t>
            </w:r>
          </w:p>
        </w:tc>
        <w:tc>
          <w:tcPr>
            <w:tcW w:w="1782" w:type="dxa"/>
          </w:tcPr>
          <w:p w14:paraId="21834299" w14:textId="77777777" w:rsidR="00B15170" w:rsidRPr="00187F6C" w:rsidRDefault="00B15170" w:rsidP="008D4886">
            <w:pPr>
              <w:rPr>
                <w:rFonts w:ascii="Times New Roman" w:hAnsi="Times New Roman" w:cs="Times New Roman"/>
              </w:rPr>
            </w:pPr>
            <w:r w:rsidRPr="00187F6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82" w:type="dxa"/>
          </w:tcPr>
          <w:p w14:paraId="439EB369" w14:textId="77777777" w:rsidR="00B15170" w:rsidRPr="00187F6C" w:rsidRDefault="00B15170" w:rsidP="008D4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</w:tcPr>
          <w:p w14:paraId="3A559617" w14:textId="77777777" w:rsidR="00B15170" w:rsidRPr="00187F6C" w:rsidRDefault="00B15170" w:rsidP="008D4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</w:tcPr>
          <w:p w14:paraId="006BCD1F" w14:textId="77777777" w:rsidR="00B15170" w:rsidRPr="00187F6C" w:rsidRDefault="00B15170" w:rsidP="008D4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</w:tcPr>
          <w:p w14:paraId="42A8CCCB" w14:textId="77777777" w:rsidR="00B15170" w:rsidRPr="00187F6C" w:rsidRDefault="00B15170" w:rsidP="008D4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</w:tcPr>
          <w:p w14:paraId="60C559DE" w14:textId="77777777" w:rsidR="00B15170" w:rsidRPr="00187F6C" w:rsidRDefault="00B15170" w:rsidP="008D4886">
            <w:pPr>
              <w:rPr>
                <w:rFonts w:ascii="Times New Roman" w:hAnsi="Times New Roman" w:cs="Times New Roman"/>
              </w:rPr>
            </w:pPr>
          </w:p>
        </w:tc>
      </w:tr>
      <w:tr w:rsidR="00B15170" w:rsidRPr="00187F6C" w14:paraId="111BD443" w14:textId="77777777" w:rsidTr="00A42EDE">
        <w:trPr>
          <w:trHeight w:val="312"/>
        </w:trPr>
        <w:tc>
          <w:tcPr>
            <w:tcW w:w="3256" w:type="dxa"/>
          </w:tcPr>
          <w:p w14:paraId="6A271B1F" w14:textId="4AA32098" w:rsidR="00B15170" w:rsidRPr="00187F6C" w:rsidRDefault="00B15170" w:rsidP="008D4886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187F6C">
              <w:rPr>
                <w:rFonts w:ascii="Times New Roman" w:hAnsi="Times New Roman" w:cs="Times New Roman"/>
              </w:rPr>
              <w:t>Overall Survival</w:t>
            </w:r>
            <w:r w:rsidR="00A42EDE" w:rsidRPr="00187F6C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82" w:type="dxa"/>
          </w:tcPr>
          <w:p w14:paraId="794857EA" w14:textId="67438902" w:rsidR="00B15170" w:rsidRPr="00187F6C" w:rsidRDefault="00692DF6" w:rsidP="008D4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782" w:type="dxa"/>
          </w:tcPr>
          <w:p w14:paraId="67619C2C" w14:textId="38C76326" w:rsidR="00B15170" w:rsidRPr="00187F6C" w:rsidRDefault="00692DF6" w:rsidP="008D4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782" w:type="dxa"/>
          </w:tcPr>
          <w:p w14:paraId="26B1410B" w14:textId="39DFE300" w:rsidR="00B15170" w:rsidRPr="00187F6C" w:rsidRDefault="00692DF6" w:rsidP="008D4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782" w:type="dxa"/>
          </w:tcPr>
          <w:p w14:paraId="7918FC8A" w14:textId="5E4CD2F1" w:rsidR="00B15170" w:rsidRPr="008D0ACA" w:rsidRDefault="00134AD7" w:rsidP="008D4886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 w:hint="eastAsia"/>
              </w:rPr>
              <w:t>8</w:t>
            </w:r>
            <w:r w:rsidRPr="008D0ACA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82" w:type="dxa"/>
          </w:tcPr>
          <w:p w14:paraId="4E9D2727" w14:textId="13EFBD57" w:rsidR="00B15170" w:rsidRPr="008D0ACA" w:rsidRDefault="00134AD7" w:rsidP="008D4886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 w:hint="eastAsia"/>
              </w:rPr>
              <w:t>5</w:t>
            </w:r>
            <w:r w:rsidRPr="008D0ACA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782" w:type="dxa"/>
          </w:tcPr>
          <w:p w14:paraId="7DF3E818" w14:textId="66BACD54" w:rsidR="00B15170" w:rsidRPr="008D0ACA" w:rsidRDefault="00134AD7" w:rsidP="008D4886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 w:hint="eastAsia"/>
              </w:rPr>
              <w:t>4</w:t>
            </w:r>
            <w:r w:rsidRPr="008D0ACA">
              <w:rPr>
                <w:rFonts w:ascii="Times New Roman" w:hAnsi="Times New Roman" w:cs="Times New Roman"/>
              </w:rPr>
              <w:t>2.3</w:t>
            </w:r>
          </w:p>
        </w:tc>
      </w:tr>
      <w:tr w:rsidR="00B15170" w:rsidRPr="00187F6C" w14:paraId="149F5C0B" w14:textId="77777777" w:rsidTr="00A42EDE">
        <w:trPr>
          <w:trHeight w:val="312"/>
        </w:trPr>
        <w:tc>
          <w:tcPr>
            <w:tcW w:w="3256" w:type="dxa"/>
          </w:tcPr>
          <w:p w14:paraId="73AAC569" w14:textId="234D8D1B" w:rsidR="00B15170" w:rsidRPr="00187F6C" w:rsidRDefault="00B15170" w:rsidP="008D4886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187F6C">
              <w:rPr>
                <w:rFonts w:ascii="Times New Roman" w:hAnsi="Times New Roman" w:cs="Times New Roman"/>
              </w:rPr>
              <w:t>Recu</w:t>
            </w:r>
            <w:r w:rsidR="00A42EDE" w:rsidRPr="00187F6C">
              <w:rPr>
                <w:rFonts w:ascii="Times New Roman" w:hAnsi="Times New Roman" w:cs="Times New Roman"/>
              </w:rPr>
              <w:t>r</w:t>
            </w:r>
            <w:r w:rsidRPr="00187F6C">
              <w:rPr>
                <w:rFonts w:ascii="Times New Roman" w:hAnsi="Times New Roman" w:cs="Times New Roman"/>
              </w:rPr>
              <w:t>rence Free Survival</w:t>
            </w:r>
            <w:r w:rsidR="00A42EDE" w:rsidRPr="00187F6C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82" w:type="dxa"/>
          </w:tcPr>
          <w:p w14:paraId="79643A63" w14:textId="39979DD5" w:rsidR="00B15170" w:rsidRPr="00187F6C" w:rsidRDefault="00D74AC6" w:rsidP="008D4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782" w:type="dxa"/>
          </w:tcPr>
          <w:p w14:paraId="1520E1E0" w14:textId="02D278EE" w:rsidR="00B15170" w:rsidRPr="00187F6C" w:rsidRDefault="00D74AC6" w:rsidP="008D4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782" w:type="dxa"/>
          </w:tcPr>
          <w:p w14:paraId="2986163C" w14:textId="501FB223" w:rsidR="00B15170" w:rsidRPr="00187F6C" w:rsidRDefault="00D74AC6" w:rsidP="008D4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782" w:type="dxa"/>
          </w:tcPr>
          <w:p w14:paraId="180FB6B1" w14:textId="1319E1E1" w:rsidR="00B15170" w:rsidRPr="008D0ACA" w:rsidRDefault="00134AD7" w:rsidP="008D4886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/>
              </w:rPr>
              <w:t>76.8</w:t>
            </w:r>
          </w:p>
        </w:tc>
        <w:tc>
          <w:tcPr>
            <w:tcW w:w="1782" w:type="dxa"/>
          </w:tcPr>
          <w:p w14:paraId="2DE0754D" w14:textId="17717CFB" w:rsidR="00B15170" w:rsidRPr="008D0ACA" w:rsidRDefault="00134AD7" w:rsidP="008D4886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/>
              </w:rPr>
              <w:t>61.6</w:t>
            </w:r>
          </w:p>
        </w:tc>
        <w:tc>
          <w:tcPr>
            <w:tcW w:w="1782" w:type="dxa"/>
          </w:tcPr>
          <w:p w14:paraId="1700CC03" w14:textId="4AC8DA33" w:rsidR="00B15170" w:rsidRPr="008D0ACA" w:rsidRDefault="00134AD7" w:rsidP="008D4886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/>
              </w:rPr>
              <w:t>46.2</w:t>
            </w:r>
          </w:p>
        </w:tc>
      </w:tr>
      <w:tr w:rsidR="00B15170" w:rsidRPr="00187F6C" w14:paraId="55282CE0" w14:textId="77777777" w:rsidTr="00A42EDE">
        <w:trPr>
          <w:trHeight w:val="312"/>
        </w:trPr>
        <w:tc>
          <w:tcPr>
            <w:tcW w:w="3256" w:type="dxa"/>
          </w:tcPr>
          <w:p w14:paraId="409ADA61" w14:textId="77777777" w:rsidR="00B15170" w:rsidRPr="00187F6C" w:rsidRDefault="00B15170" w:rsidP="008D4886">
            <w:pPr>
              <w:rPr>
                <w:rFonts w:ascii="Times New Roman" w:hAnsi="Times New Roman" w:cs="Times New Roman"/>
                <w:b/>
                <w:bCs/>
              </w:rPr>
            </w:pPr>
            <w:r w:rsidRPr="00187F6C">
              <w:rPr>
                <w:rFonts w:ascii="Times New Roman" w:hAnsi="Times New Roman" w:cs="Times New Roman"/>
                <w:b/>
                <w:bCs/>
              </w:rPr>
              <w:t>LLR</w:t>
            </w:r>
          </w:p>
        </w:tc>
        <w:tc>
          <w:tcPr>
            <w:tcW w:w="1782" w:type="dxa"/>
          </w:tcPr>
          <w:p w14:paraId="0FB8808D" w14:textId="77777777" w:rsidR="00B15170" w:rsidRPr="00187F6C" w:rsidRDefault="00B15170" w:rsidP="008D4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</w:tcPr>
          <w:p w14:paraId="34285560" w14:textId="77777777" w:rsidR="00B15170" w:rsidRPr="00187F6C" w:rsidRDefault="00B15170" w:rsidP="008D4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</w:tcPr>
          <w:p w14:paraId="0A60078A" w14:textId="77777777" w:rsidR="00B15170" w:rsidRPr="00187F6C" w:rsidRDefault="00B15170" w:rsidP="008D4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</w:tcPr>
          <w:p w14:paraId="210DED6F" w14:textId="77777777" w:rsidR="00B15170" w:rsidRPr="008D0ACA" w:rsidRDefault="00B15170" w:rsidP="008D4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</w:tcPr>
          <w:p w14:paraId="2E5A8CEC" w14:textId="77777777" w:rsidR="00B15170" w:rsidRPr="008D0ACA" w:rsidRDefault="00B15170" w:rsidP="008D4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</w:tcPr>
          <w:p w14:paraId="62DD0C27" w14:textId="77777777" w:rsidR="00B15170" w:rsidRPr="008D0ACA" w:rsidRDefault="00B15170" w:rsidP="008D4886">
            <w:pPr>
              <w:rPr>
                <w:rFonts w:ascii="Times New Roman" w:hAnsi="Times New Roman" w:cs="Times New Roman"/>
              </w:rPr>
            </w:pPr>
          </w:p>
        </w:tc>
      </w:tr>
      <w:tr w:rsidR="00B15170" w:rsidRPr="00187F6C" w14:paraId="1061CFD9" w14:textId="77777777" w:rsidTr="00A42EDE">
        <w:trPr>
          <w:trHeight w:val="312"/>
        </w:trPr>
        <w:tc>
          <w:tcPr>
            <w:tcW w:w="3256" w:type="dxa"/>
          </w:tcPr>
          <w:p w14:paraId="014E7F1F" w14:textId="712B198D" w:rsidR="00B15170" w:rsidRPr="00187F6C" w:rsidRDefault="00B15170" w:rsidP="008D488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87F6C">
              <w:rPr>
                <w:rFonts w:ascii="Times New Roman" w:hAnsi="Times New Roman" w:cs="Times New Roman"/>
              </w:rPr>
              <w:t>Overall Survival</w:t>
            </w:r>
            <w:r w:rsidR="00A42EDE" w:rsidRPr="00187F6C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82" w:type="dxa"/>
          </w:tcPr>
          <w:p w14:paraId="3B6F7166" w14:textId="3C25331C" w:rsidR="00B15170" w:rsidRPr="00187F6C" w:rsidRDefault="00ED3B1E" w:rsidP="008D4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82" w:type="dxa"/>
          </w:tcPr>
          <w:p w14:paraId="3D5E252E" w14:textId="785FF701" w:rsidR="00B15170" w:rsidRPr="00187F6C" w:rsidRDefault="00ED3B1E" w:rsidP="008D4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782" w:type="dxa"/>
          </w:tcPr>
          <w:p w14:paraId="5FC533D2" w14:textId="1D6CB017" w:rsidR="00B15170" w:rsidRPr="00187F6C" w:rsidRDefault="00ED3B1E" w:rsidP="008D4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782" w:type="dxa"/>
          </w:tcPr>
          <w:p w14:paraId="2B61DE86" w14:textId="42BC8CB8" w:rsidR="00B15170" w:rsidRPr="008D0ACA" w:rsidRDefault="00134AD7" w:rsidP="008D4886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 w:hint="eastAsia"/>
              </w:rPr>
              <w:t>1</w:t>
            </w:r>
            <w:r w:rsidRPr="008D0ACA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82" w:type="dxa"/>
          </w:tcPr>
          <w:p w14:paraId="64A28F59" w14:textId="5A829B00" w:rsidR="00B15170" w:rsidRPr="008D0ACA" w:rsidRDefault="00134AD7" w:rsidP="008D4886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 w:hint="eastAsia"/>
              </w:rPr>
              <w:t>9</w:t>
            </w:r>
            <w:r w:rsidRPr="008D0ACA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782" w:type="dxa"/>
          </w:tcPr>
          <w:p w14:paraId="4B622CE9" w14:textId="240AFCA2" w:rsidR="00B15170" w:rsidRPr="008D0ACA" w:rsidRDefault="00134AD7" w:rsidP="008D4886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 w:hint="eastAsia"/>
              </w:rPr>
              <w:t>9</w:t>
            </w:r>
            <w:r w:rsidRPr="008D0ACA">
              <w:rPr>
                <w:rFonts w:ascii="Times New Roman" w:hAnsi="Times New Roman" w:cs="Times New Roman"/>
              </w:rPr>
              <w:t>2.6</w:t>
            </w:r>
          </w:p>
        </w:tc>
      </w:tr>
      <w:tr w:rsidR="00B15170" w:rsidRPr="00187F6C" w14:paraId="276D76F7" w14:textId="77777777" w:rsidTr="00A42EDE">
        <w:trPr>
          <w:trHeight w:val="312"/>
        </w:trPr>
        <w:tc>
          <w:tcPr>
            <w:tcW w:w="3256" w:type="dxa"/>
          </w:tcPr>
          <w:p w14:paraId="136F6C36" w14:textId="1D8020C6" w:rsidR="00B15170" w:rsidRPr="00187F6C" w:rsidRDefault="00B15170" w:rsidP="008D488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87F6C">
              <w:rPr>
                <w:rFonts w:ascii="Times New Roman" w:hAnsi="Times New Roman" w:cs="Times New Roman"/>
              </w:rPr>
              <w:t>Recu</w:t>
            </w:r>
            <w:r w:rsidR="00A42EDE" w:rsidRPr="00187F6C">
              <w:rPr>
                <w:rFonts w:ascii="Times New Roman" w:hAnsi="Times New Roman" w:cs="Times New Roman"/>
              </w:rPr>
              <w:t>r</w:t>
            </w:r>
            <w:r w:rsidRPr="00187F6C">
              <w:rPr>
                <w:rFonts w:ascii="Times New Roman" w:hAnsi="Times New Roman" w:cs="Times New Roman"/>
              </w:rPr>
              <w:t>rence Free Survival</w:t>
            </w:r>
            <w:r w:rsidR="00A42EDE" w:rsidRPr="00187F6C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82" w:type="dxa"/>
          </w:tcPr>
          <w:p w14:paraId="349705D2" w14:textId="7D9B9F5F" w:rsidR="00B15170" w:rsidRPr="00187F6C" w:rsidRDefault="00BF3DD3" w:rsidP="008D4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782" w:type="dxa"/>
          </w:tcPr>
          <w:p w14:paraId="20C71797" w14:textId="28E76354" w:rsidR="00B15170" w:rsidRPr="00187F6C" w:rsidRDefault="00BF3DD3" w:rsidP="008D4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782" w:type="dxa"/>
          </w:tcPr>
          <w:p w14:paraId="10E0CE94" w14:textId="6F0BF7F3" w:rsidR="00B15170" w:rsidRPr="00187F6C" w:rsidRDefault="00BF3DD3" w:rsidP="008D4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782" w:type="dxa"/>
          </w:tcPr>
          <w:p w14:paraId="1B61CBA0" w14:textId="15F3F859" w:rsidR="00B15170" w:rsidRPr="008D0ACA" w:rsidRDefault="00134AD7" w:rsidP="008D4886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/>
              </w:rPr>
              <w:t>93.5</w:t>
            </w:r>
          </w:p>
        </w:tc>
        <w:tc>
          <w:tcPr>
            <w:tcW w:w="1782" w:type="dxa"/>
          </w:tcPr>
          <w:p w14:paraId="11CD7406" w14:textId="7D75A321" w:rsidR="00B15170" w:rsidRPr="008D0ACA" w:rsidRDefault="00134AD7" w:rsidP="008D4886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/>
              </w:rPr>
              <w:t>93.5</w:t>
            </w:r>
          </w:p>
        </w:tc>
        <w:tc>
          <w:tcPr>
            <w:tcW w:w="1782" w:type="dxa"/>
          </w:tcPr>
          <w:p w14:paraId="11E8B4D1" w14:textId="1078A2BA" w:rsidR="00B15170" w:rsidRPr="008D0ACA" w:rsidRDefault="00134AD7" w:rsidP="008D4886">
            <w:pPr>
              <w:rPr>
                <w:rFonts w:ascii="Times New Roman" w:hAnsi="Times New Roman" w:cs="Times New Roman"/>
              </w:rPr>
            </w:pPr>
            <w:r w:rsidRPr="008D0ACA">
              <w:rPr>
                <w:rFonts w:ascii="Times New Roman" w:hAnsi="Times New Roman" w:cs="Times New Roman"/>
              </w:rPr>
              <w:t>93.5</w:t>
            </w:r>
          </w:p>
        </w:tc>
      </w:tr>
    </w:tbl>
    <w:p w14:paraId="12443967" w14:textId="77777777" w:rsidR="00B15170" w:rsidRPr="00187F6C" w:rsidRDefault="00B15170">
      <w:pPr>
        <w:rPr>
          <w:rFonts w:ascii="Times New Roman" w:hAnsi="Times New Roman" w:cs="Times New Roman"/>
        </w:rPr>
      </w:pPr>
    </w:p>
    <w:sectPr w:rsidR="00B15170" w:rsidRPr="00187F6C" w:rsidSect="002706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5A1B6C" w14:textId="77777777" w:rsidR="00A16FA2" w:rsidRDefault="00A16FA2" w:rsidP="002706BC">
      <w:r>
        <w:separator/>
      </w:r>
    </w:p>
  </w:endnote>
  <w:endnote w:type="continuationSeparator" w:id="0">
    <w:p w14:paraId="4241F4E2" w14:textId="77777777" w:rsidR="00A16FA2" w:rsidRDefault="00A16FA2" w:rsidP="00270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7C7520" w14:textId="77777777" w:rsidR="00A16FA2" w:rsidRDefault="00A16FA2" w:rsidP="002706BC">
      <w:r>
        <w:separator/>
      </w:r>
    </w:p>
  </w:footnote>
  <w:footnote w:type="continuationSeparator" w:id="0">
    <w:p w14:paraId="7CC22218" w14:textId="77777777" w:rsidR="00A16FA2" w:rsidRDefault="00A16FA2" w:rsidP="002706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54340EA-CB20-4643-8C60-FA512CAD9B7E}"/>
    <w:docVar w:name="KY_MEDREF_VERSION" w:val="3"/>
  </w:docVars>
  <w:rsids>
    <w:rsidRoot w:val="002706BC"/>
    <w:rsid w:val="00063260"/>
    <w:rsid w:val="000F73CC"/>
    <w:rsid w:val="00134AD7"/>
    <w:rsid w:val="00187F6C"/>
    <w:rsid w:val="00206F8E"/>
    <w:rsid w:val="002706BC"/>
    <w:rsid w:val="00281D55"/>
    <w:rsid w:val="002B3481"/>
    <w:rsid w:val="003B2A18"/>
    <w:rsid w:val="0044168E"/>
    <w:rsid w:val="00527116"/>
    <w:rsid w:val="00692DF6"/>
    <w:rsid w:val="008311E9"/>
    <w:rsid w:val="0085501B"/>
    <w:rsid w:val="008A55AA"/>
    <w:rsid w:val="008D0ACA"/>
    <w:rsid w:val="00936BD3"/>
    <w:rsid w:val="0099323A"/>
    <w:rsid w:val="009C6E76"/>
    <w:rsid w:val="00A16FA2"/>
    <w:rsid w:val="00A2619A"/>
    <w:rsid w:val="00A42EDE"/>
    <w:rsid w:val="00AE4990"/>
    <w:rsid w:val="00B15170"/>
    <w:rsid w:val="00BC5E87"/>
    <w:rsid w:val="00BD2B05"/>
    <w:rsid w:val="00BF3DD3"/>
    <w:rsid w:val="00CA6D65"/>
    <w:rsid w:val="00D12C27"/>
    <w:rsid w:val="00D74AC6"/>
    <w:rsid w:val="00E23768"/>
    <w:rsid w:val="00EA0D5C"/>
    <w:rsid w:val="00ED3B1E"/>
    <w:rsid w:val="00FA0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8D2E81"/>
  <w15:chartTrackingRefBased/>
  <w15:docId w15:val="{3B750FDF-9EE5-424D-A600-66F3D498C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06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06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0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06BC"/>
    <w:rPr>
      <w:sz w:val="18"/>
      <w:szCs w:val="18"/>
    </w:rPr>
  </w:style>
  <w:style w:type="table" w:styleId="a7">
    <w:name w:val="Table Grid"/>
    <w:basedOn w:val="a1"/>
    <w:uiPriority w:val="39"/>
    <w:rsid w:val="002706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Yang</dc:creator>
  <cp:keywords/>
  <dc:description/>
  <cp:lastModifiedBy>Ismail Yang</cp:lastModifiedBy>
  <cp:revision>18</cp:revision>
  <dcterms:created xsi:type="dcterms:W3CDTF">2021-04-20T06:05:00Z</dcterms:created>
  <dcterms:modified xsi:type="dcterms:W3CDTF">2021-11-17T13:50:00Z</dcterms:modified>
</cp:coreProperties>
</file>